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2.</w:t>
      </w:r>
      <w:r>
        <w:rPr>
          <w:rFonts w:cs="Arial" w:ascii="Arial" w:hAnsi="Arial"/>
          <w:sz w:val="20"/>
        </w:rPr>
        <w:t xml:space="preserve"> Top 100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>-correlated genes at time point t2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85"/>
        <w:gridCol w:w="1320"/>
        <w:gridCol w:w="1923"/>
        <w:gridCol w:w="1701"/>
        <w:gridCol w:w="1134"/>
        <w:gridCol w:w="1559"/>
        <w:gridCol w:w="850"/>
      </w:tblGrid>
      <w:tr>
        <w:trPr>
          <w:trHeight w:val="25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ffyDros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-set 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sembl i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lybase id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latory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802_a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2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447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win of ey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094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96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sin of aton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46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7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424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n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86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5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043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in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19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51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513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1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67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6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47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67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37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59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559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69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5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9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48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4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64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4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2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chshu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341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9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ch potat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608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09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90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28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09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6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L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cdysone-inducible gene L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22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1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2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54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507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7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oordin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9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uch potat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644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2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7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3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03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ns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nse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29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25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5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45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0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4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4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0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7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43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1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pina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67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8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64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1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341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1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1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r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recro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67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99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3F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khead domain 3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08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6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6117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fi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4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5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1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rm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uromuscul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05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7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l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ail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99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7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7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2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51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70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-H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H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20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5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17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l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tal-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237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62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15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vec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90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2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76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7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76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7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1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68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6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1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450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sck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sc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192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1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66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5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59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5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8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38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5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9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8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9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68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9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2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-H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arH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13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4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8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90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49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65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9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845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ista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33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9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0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35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83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34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83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00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v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090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0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5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pd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npod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25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02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17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418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41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35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418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521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v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erv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97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3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563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c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rsocross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12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18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7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76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708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6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397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5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6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824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m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hanto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18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5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9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h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dgeho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52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6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64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03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0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27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0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0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d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04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8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nrl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nirps-lik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05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7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3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86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d86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11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5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84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ian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95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9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1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37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37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36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3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37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limp-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limp-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54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2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6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d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hadow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48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7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-r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-rel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84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5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26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49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4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50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4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03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29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29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06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2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28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52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1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70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67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8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7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81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o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05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4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11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g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olden go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85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22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069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1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56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0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24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46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14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06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14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14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h-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rbitol dehydrogenase-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742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6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23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4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eg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68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2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m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im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73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641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ptix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ptix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296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4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53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c3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rsocross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45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50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95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145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414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31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1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40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12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31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760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1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16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(2)0551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ethal (2) 055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8079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862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ngrail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7445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0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57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33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63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0363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3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4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nc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p-n-colla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379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8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3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16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51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28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1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26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n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52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4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98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pp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capentapleg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026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8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49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connec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940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990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45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u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lumpfu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34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2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1346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br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3936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b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sembodi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26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0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044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f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lf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5007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672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4027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g-1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rcadianly Regulated Gen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7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78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217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4220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73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422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8583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3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21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087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1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21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gant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olypeptide GalNAc transferase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95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53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g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ingles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2868_a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48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00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abrou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699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5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33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085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300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675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00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500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nt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nt oncogene analog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7438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043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by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ibb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13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6731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972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297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696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29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707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k20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ckpocket 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00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5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967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sv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sensitiv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4375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32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14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806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18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261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03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047</w:t>
            </w:r>
          </w:p>
        </w:tc>
        <w:tc>
          <w:tcPr>
            <w:tcW w:w="1923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G70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1167_s_at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70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gn00351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56" w:hRule="atLeast"/>
        </w:trPr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0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1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